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E8C565" w14:textId="61137C14" w:rsidR="0083742A" w:rsidRPr="009B6DAF" w:rsidRDefault="0083742A" w:rsidP="0083742A">
      <w:pPr>
        <w:spacing w:line="480" w:lineRule="auto"/>
        <w:rPr>
          <w:rFonts w:ascii="Times New Roman" w:hAnsi="Times New Roman" w:cs="Times New Roman"/>
          <w:b/>
          <w:bCs/>
        </w:rPr>
      </w:pPr>
      <w:r w:rsidRPr="009B6DAF">
        <w:rPr>
          <w:rFonts w:ascii="Times New Roman" w:hAnsi="Times New Roman" w:cs="Times New Roman"/>
          <w:b/>
          <w:bCs/>
        </w:rPr>
        <w:t>SUPPLEMENTAL MATERIAL</w:t>
      </w:r>
    </w:p>
    <w:p w14:paraId="53375FAC" w14:textId="58FEF423" w:rsidR="0083742A" w:rsidRPr="009B6DAF" w:rsidRDefault="0083742A" w:rsidP="0083742A">
      <w:pPr>
        <w:spacing w:line="480" w:lineRule="auto"/>
        <w:rPr>
          <w:rFonts w:ascii="Times New Roman" w:hAnsi="Times New Roman" w:cs="Times New Roman"/>
        </w:rPr>
      </w:pPr>
      <w:r w:rsidRPr="009B6DAF">
        <w:rPr>
          <w:rFonts w:ascii="Times New Roman" w:hAnsi="Times New Roman" w:cs="Times New Roman"/>
        </w:rPr>
        <w:t>Comparison of bacterial vaginosis symptoms reported in social media vs. those reported by patients</w:t>
      </w:r>
    </w:p>
    <w:p w14:paraId="0E5E299F" w14:textId="77777777" w:rsidR="0083742A" w:rsidRPr="009B6DAF" w:rsidRDefault="0083742A" w:rsidP="0083742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D6F6DF6" w14:textId="77777777" w:rsidR="0083742A" w:rsidRPr="009B6DAF" w:rsidRDefault="0083742A" w:rsidP="0083742A">
      <w:pPr>
        <w:spacing w:line="480" w:lineRule="auto"/>
        <w:rPr>
          <w:rFonts w:ascii="Times New Roman" w:hAnsi="Times New Roman" w:cs="Times New Roman"/>
        </w:rPr>
      </w:pPr>
      <w:r w:rsidRPr="009B6DAF">
        <w:rPr>
          <w:rFonts w:ascii="Times New Roman" w:hAnsi="Times New Roman" w:cs="Times New Roman"/>
        </w:rPr>
        <w:t>Andriana H.</w:t>
      </w:r>
      <w:r w:rsidRPr="009B6DAF">
        <w:rPr>
          <w:rFonts w:ascii="Times New Roman" w:hAnsi="Times New Roman" w:cs="Times New Roman"/>
          <w:b/>
          <w:bCs/>
        </w:rPr>
        <w:t xml:space="preserve"> </w:t>
      </w:r>
      <w:r w:rsidRPr="009B6DAF">
        <w:rPr>
          <w:rFonts w:ascii="Times New Roman" w:hAnsi="Times New Roman" w:cs="Times New Roman"/>
        </w:rPr>
        <w:t>Velmahos</w:t>
      </w:r>
      <w:r w:rsidRPr="009B6DAF">
        <w:rPr>
          <w:rFonts w:ascii="Times New Roman" w:hAnsi="Times New Roman" w:cs="Times New Roman"/>
          <w:vertAlign w:val="superscript"/>
        </w:rPr>
        <w:t>1</w:t>
      </w:r>
      <w:r w:rsidRPr="009B6DAF">
        <w:rPr>
          <w:rFonts w:ascii="Times New Roman" w:hAnsi="Times New Roman" w:cs="Times New Roman"/>
        </w:rPr>
        <w:t xml:space="preserve">, </w:t>
      </w:r>
      <w:proofErr w:type="spellStart"/>
      <w:r w:rsidRPr="009B6DAF">
        <w:rPr>
          <w:rFonts w:ascii="Times New Roman" w:hAnsi="Times New Roman" w:cs="Times New Roman"/>
        </w:rPr>
        <w:t>Briah</w:t>
      </w:r>
      <w:proofErr w:type="spellEnd"/>
      <w:r w:rsidRPr="009B6DAF">
        <w:rPr>
          <w:rFonts w:ascii="Times New Roman" w:hAnsi="Times New Roman" w:cs="Times New Roman"/>
        </w:rPr>
        <w:t xml:space="preserve"> Cooley Demidkina</w:t>
      </w:r>
      <w:r w:rsidRPr="009B6DAF">
        <w:rPr>
          <w:rFonts w:ascii="Times New Roman" w:hAnsi="Times New Roman" w:cs="Times New Roman"/>
          <w:vertAlign w:val="superscript"/>
        </w:rPr>
        <w:t>2</w:t>
      </w:r>
      <w:r w:rsidRPr="009B6DAF">
        <w:rPr>
          <w:rFonts w:ascii="Times New Roman" w:hAnsi="Times New Roman" w:cs="Times New Roman"/>
        </w:rPr>
        <w:t>, Caroline M Mitchell</w:t>
      </w:r>
      <w:r w:rsidRPr="009B6DAF">
        <w:rPr>
          <w:rFonts w:ascii="Times New Roman" w:hAnsi="Times New Roman" w:cs="Times New Roman"/>
          <w:vertAlign w:val="superscript"/>
        </w:rPr>
        <w:t>2,3</w:t>
      </w:r>
    </w:p>
    <w:p w14:paraId="46DA4EDB" w14:textId="77777777" w:rsidR="0083742A" w:rsidRPr="009B6DAF" w:rsidRDefault="0083742A" w:rsidP="0083742A">
      <w:pPr>
        <w:spacing w:line="480" w:lineRule="auto"/>
        <w:rPr>
          <w:rFonts w:ascii="Times New Roman" w:hAnsi="Times New Roman" w:cs="Times New Roman"/>
        </w:rPr>
      </w:pPr>
      <w:r w:rsidRPr="009B6DAF">
        <w:rPr>
          <w:rFonts w:ascii="Times New Roman" w:hAnsi="Times New Roman" w:cs="Times New Roman"/>
          <w:vertAlign w:val="superscript"/>
        </w:rPr>
        <w:t>1</w:t>
      </w:r>
      <w:r w:rsidRPr="009B6DAF">
        <w:rPr>
          <w:rFonts w:ascii="Times New Roman" w:hAnsi="Times New Roman" w:cs="Times New Roman"/>
        </w:rPr>
        <w:t xml:space="preserve"> Boston University </w:t>
      </w:r>
      <w:proofErr w:type="spellStart"/>
      <w:r w:rsidRPr="009B6DAF">
        <w:rPr>
          <w:rFonts w:ascii="Times New Roman" w:hAnsi="Times New Roman" w:cs="Times New Roman"/>
        </w:rPr>
        <w:t>Chobanian</w:t>
      </w:r>
      <w:proofErr w:type="spellEnd"/>
      <w:r w:rsidRPr="009B6DAF">
        <w:rPr>
          <w:rFonts w:ascii="Times New Roman" w:hAnsi="Times New Roman" w:cs="Times New Roman"/>
        </w:rPr>
        <w:t xml:space="preserve"> and Avedisian School of Medicine, Boston, MA</w:t>
      </w:r>
    </w:p>
    <w:p w14:paraId="40101541" w14:textId="77777777" w:rsidR="0083742A" w:rsidRPr="009B6DAF" w:rsidRDefault="0083742A" w:rsidP="0083742A">
      <w:pPr>
        <w:spacing w:line="480" w:lineRule="auto"/>
        <w:rPr>
          <w:rFonts w:ascii="Times New Roman" w:hAnsi="Times New Roman" w:cs="Times New Roman"/>
        </w:rPr>
      </w:pPr>
      <w:r w:rsidRPr="009B6DAF">
        <w:rPr>
          <w:rFonts w:ascii="Times New Roman" w:hAnsi="Times New Roman" w:cs="Times New Roman"/>
          <w:vertAlign w:val="superscript"/>
        </w:rPr>
        <w:t>2</w:t>
      </w:r>
      <w:r w:rsidRPr="009B6DAF">
        <w:rPr>
          <w:rFonts w:ascii="Times New Roman" w:hAnsi="Times New Roman" w:cs="Times New Roman"/>
        </w:rPr>
        <w:t xml:space="preserve"> Vincent Center for Reproductive Biology, Massachusetts General Hospital, Boston, MA</w:t>
      </w:r>
    </w:p>
    <w:p w14:paraId="440C3575" w14:textId="77777777" w:rsidR="0083742A" w:rsidRPr="009B6DAF" w:rsidRDefault="0083742A" w:rsidP="0083742A">
      <w:pPr>
        <w:spacing w:line="480" w:lineRule="auto"/>
        <w:rPr>
          <w:rFonts w:ascii="Times New Roman" w:hAnsi="Times New Roman" w:cs="Times New Roman"/>
        </w:rPr>
      </w:pPr>
      <w:r w:rsidRPr="009B6DAF">
        <w:rPr>
          <w:rFonts w:ascii="Times New Roman" w:hAnsi="Times New Roman" w:cs="Times New Roman"/>
          <w:vertAlign w:val="superscript"/>
        </w:rPr>
        <w:t>3</w:t>
      </w:r>
      <w:r w:rsidRPr="009B6DAF">
        <w:rPr>
          <w:rFonts w:ascii="Times New Roman" w:hAnsi="Times New Roman" w:cs="Times New Roman"/>
        </w:rPr>
        <w:t xml:space="preserve"> Harvard Medical School, Boston, MA</w:t>
      </w:r>
    </w:p>
    <w:p w14:paraId="5BABB0C2" w14:textId="77777777" w:rsidR="00E859D8" w:rsidRPr="009B6DAF" w:rsidRDefault="00E859D8">
      <w:pPr>
        <w:rPr>
          <w:rFonts w:ascii="Times New Roman" w:hAnsi="Times New Roman" w:cs="Times New Roman"/>
        </w:rPr>
      </w:pPr>
    </w:p>
    <w:p w14:paraId="6D7E7953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57AB9077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143B3DE7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24D26FDD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5FB60ADA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4170EA3B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7CD0EB4F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333C0ACA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6321C1EA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58C1DC54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319372F3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21C40929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325CD9A2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77A4E2CC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3BC880B9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7456F2DE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6D087523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47E77020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71330A7C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2BEB9AF2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16FAA7F0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67673E13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6F7D7E6D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7DCEFDF2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25825EE9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65ACDBBA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603FA237" w14:textId="77777777" w:rsidR="0083742A" w:rsidRDefault="0083742A">
      <w:pPr>
        <w:rPr>
          <w:rFonts w:ascii="Times New Roman" w:hAnsi="Times New Roman" w:cs="Times New Roman"/>
        </w:rPr>
      </w:pPr>
    </w:p>
    <w:p w14:paraId="1EB12B11" w14:textId="77777777" w:rsidR="00CF5B84" w:rsidRPr="009B6DAF" w:rsidRDefault="00CF5B84">
      <w:pPr>
        <w:rPr>
          <w:rFonts w:ascii="Times New Roman" w:hAnsi="Times New Roman" w:cs="Times New Roman"/>
        </w:rPr>
      </w:pPr>
    </w:p>
    <w:p w14:paraId="15EB0957" w14:textId="77777777" w:rsidR="0083742A" w:rsidRPr="009B6DAF" w:rsidRDefault="0083742A" w:rsidP="0083742A">
      <w:pPr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</w:pPr>
    </w:p>
    <w:p w14:paraId="74D20FDD" w14:textId="5C92267B" w:rsidR="0083742A" w:rsidRPr="009B6DAF" w:rsidRDefault="0083742A" w:rsidP="0083742A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B6D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 xml:space="preserve">Supplementary Table 1: </w:t>
      </w:r>
      <w:r w:rsidRPr="009B6DAF">
        <w:rPr>
          <w:rFonts w:ascii="Times New Roman" w:eastAsia="Times New Roman" w:hAnsi="Times New Roman" w:cs="Times New Roman"/>
          <w:kern w:val="0"/>
          <w14:ligatures w14:val="none"/>
        </w:rPr>
        <w:t>Number of Social Media Posts Mentioning BV Symptoms</w:t>
      </w:r>
    </w:p>
    <w:p w14:paraId="39B79981" w14:textId="77777777" w:rsidR="0083742A" w:rsidRPr="009B6DAF" w:rsidRDefault="0083742A" w:rsidP="0083742A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2655"/>
        <w:gridCol w:w="1080"/>
        <w:gridCol w:w="1350"/>
        <w:gridCol w:w="1260"/>
        <w:gridCol w:w="1260"/>
        <w:gridCol w:w="1170"/>
      </w:tblGrid>
      <w:tr w:rsidR="0083742A" w:rsidRPr="009B6DAF" w14:paraId="5237D50F" w14:textId="77777777" w:rsidTr="0083742A">
        <w:trPr>
          <w:trHeight w:val="68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5388CC3E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ymptoms</w:t>
            </w:r>
          </w:p>
        </w:tc>
        <w:tc>
          <w:tcPr>
            <w:tcW w:w="2655" w:type="dxa"/>
            <w:shd w:val="clear" w:color="auto" w:fill="auto"/>
            <w:vAlign w:val="center"/>
            <w:hideMark/>
          </w:tcPr>
          <w:p w14:paraId="4210535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75940BE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  <w:p w14:paraId="0615653C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N=112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DD968B7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stagram</w:t>
            </w:r>
          </w:p>
          <w:p w14:paraId="18931DFB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N=66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EF1F66E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cebook</w:t>
            </w:r>
          </w:p>
          <w:p w14:paraId="0387C869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N=12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B200D95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ouTube</w:t>
            </w:r>
          </w:p>
          <w:p w14:paraId="67B5D1C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N=3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53D0E5D" w14:textId="2032CD2E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X (Twitter)</w:t>
            </w:r>
          </w:p>
          <w:p w14:paraId="525CEE89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N=4)</w:t>
            </w:r>
          </w:p>
        </w:tc>
      </w:tr>
      <w:tr w:rsidR="0083742A" w:rsidRPr="009B6DAF" w14:paraId="5DFA7868" w14:textId="77777777" w:rsidTr="0083742A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42F591BE" w14:textId="77777777" w:rsidR="0083742A" w:rsidRPr="009B6DAF" w:rsidRDefault="0083742A" w:rsidP="00DC646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55" w:type="dxa"/>
            <w:shd w:val="clear" w:color="auto" w:fill="auto"/>
            <w:vAlign w:val="center"/>
            <w:hideMark/>
          </w:tcPr>
          <w:p w14:paraId="61E4F21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urning (Total)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727AAC1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7CE7E8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7D83D9C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DC0513B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5F909D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3742A" w:rsidRPr="009B6DAF" w14:paraId="06A4C3C0" w14:textId="77777777" w:rsidTr="0083742A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1562BC96" w14:textId="77777777" w:rsidR="0083742A" w:rsidRPr="009B6DAF" w:rsidRDefault="0083742A" w:rsidP="00DC646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55" w:type="dxa"/>
            <w:shd w:val="clear" w:color="auto" w:fill="auto"/>
            <w:vAlign w:val="center"/>
            <w:hideMark/>
          </w:tcPr>
          <w:p w14:paraId="07E9743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scharg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21BA63A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9C4CB2A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DB2BC0D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CE4F9E1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75302F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3742A" w:rsidRPr="009B6DAF" w14:paraId="30977827" w14:textId="77777777" w:rsidTr="0083742A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79F65B50" w14:textId="77777777" w:rsidR="0083742A" w:rsidRPr="009B6DAF" w:rsidRDefault="0083742A" w:rsidP="00DC646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55" w:type="dxa"/>
            <w:shd w:val="clear" w:color="auto" w:fill="auto"/>
            <w:vAlign w:val="center"/>
            <w:hideMark/>
          </w:tcPr>
          <w:p w14:paraId="7B19FF99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lodor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F6F943B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6967AD1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5F28688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41FEABF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77D64F9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3742A" w:rsidRPr="009B6DAF" w14:paraId="1E8BB6CD" w14:textId="77777777" w:rsidTr="0083742A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3DE945E3" w14:textId="77777777" w:rsidR="0083742A" w:rsidRPr="009B6DAF" w:rsidRDefault="0083742A" w:rsidP="00DC646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55" w:type="dxa"/>
            <w:shd w:val="clear" w:color="auto" w:fill="auto"/>
            <w:vAlign w:val="center"/>
            <w:hideMark/>
          </w:tcPr>
          <w:p w14:paraId="392AE78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symptomatic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E006275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FCE027D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D42430A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2129101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D5199F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3742A" w:rsidRPr="009B6DAF" w14:paraId="611A0D8D" w14:textId="77777777" w:rsidTr="0083742A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70F0A0CD" w14:textId="77777777" w:rsidR="0083742A" w:rsidRPr="009B6DAF" w:rsidRDefault="0083742A" w:rsidP="00DC646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55" w:type="dxa"/>
            <w:shd w:val="clear" w:color="auto" w:fill="auto"/>
            <w:vAlign w:val="center"/>
            <w:hideMark/>
          </w:tcPr>
          <w:p w14:paraId="5A55B981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tching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5BA6C65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BDD330F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FFCB48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CA625B6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D019767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742A" w:rsidRPr="009B6DAF" w14:paraId="3F57AF15" w14:textId="77777777" w:rsidTr="0083742A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3F86D0D6" w14:textId="77777777" w:rsidR="0083742A" w:rsidRPr="009B6DAF" w:rsidRDefault="0083742A" w:rsidP="00DC646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55" w:type="dxa"/>
            <w:shd w:val="clear" w:color="auto" w:fill="auto"/>
            <w:vAlign w:val="center"/>
            <w:hideMark/>
          </w:tcPr>
          <w:p w14:paraId="320669D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rritation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B16937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C238DC6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B02CD75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590C3F8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DBAB8FE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742A" w:rsidRPr="009B6DAF" w14:paraId="22F02FF6" w14:textId="77777777" w:rsidTr="0083742A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21E4850F" w14:textId="77777777" w:rsidR="0083742A" w:rsidRPr="009B6DAF" w:rsidRDefault="0083742A" w:rsidP="00DC646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55" w:type="dxa"/>
            <w:shd w:val="clear" w:color="auto" w:fill="auto"/>
            <w:vAlign w:val="center"/>
            <w:hideMark/>
          </w:tcPr>
          <w:p w14:paraId="56D14E6A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in (Total)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6BA1AAA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C9DC3A7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B67939D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F96E5D8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AFC7A6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441076CE" w14:textId="77777777" w:rsidR="0083742A" w:rsidRPr="009B6DAF" w:rsidRDefault="0083742A" w:rsidP="0083742A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</w:pPr>
    </w:p>
    <w:p w14:paraId="46AA94BA" w14:textId="77777777" w:rsidR="0083742A" w:rsidRPr="009B6DAF" w:rsidRDefault="0083742A" w:rsidP="0083742A">
      <w:pPr>
        <w:spacing w:line="360" w:lineRule="auto"/>
        <w:rPr>
          <w:rFonts w:ascii="Times New Roman" w:hAnsi="Times New Roman" w:cs="Times New Roman"/>
          <w:color w:val="000000"/>
        </w:rPr>
      </w:pPr>
      <w:r w:rsidRPr="009B6DAF">
        <w:rPr>
          <w:rFonts w:ascii="Times New Roman" w:hAnsi="Times New Roman" w:cs="Times New Roman"/>
          <w:color w:val="000000"/>
        </w:rPr>
        <w:br w:type="page"/>
      </w:r>
    </w:p>
    <w:p w14:paraId="19187FE2" w14:textId="2D1174E1" w:rsidR="0083742A" w:rsidRPr="009B6DAF" w:rsidRDefault="0083742A" w:rsidP="0083742A">
      <w:pPr>
        <w:spacing w:line="360" w:lineRule="auto"/>
        <w:rPr>
          <w:rFonts w:ascii="Times New Roman" w:hAnsi="Times New Roman" w:cs="Times New Roman"/>
          <w:color w:val="000000"/>
        </w:rPr>
      </w:pPr>
      <w:r w:rsidRPr="009B6DAF">
        <w:rPr>
          <w:rFonts w:ascii="Times New Roman" w:hAnsi="Times New Roman" w:cs="Times New Roman"/>
          <w:color w:val="000000"/>
        </w:rPr>
        <w:lastRenderedPageBreak/>
        <w:t xml:space="preserve">Supplementary Table 2. Percent of Social Media Posts </w:t>
      </w:r>
      <w:ins w:id="0" w:author="Mitchell, Caroline M.,MD, MPH" w:date="2025-02-03T13:36:00Z" w16du:dateUtc="2025-02-03T18:36:00Z">
        <w:r w:rsidR="00205D96">
          <w:rPr>
            <w:rFonts w:ascii="Times New Roman" w:hAnsi="Times New Roman" w:cs="Times New Roman"/>
            <w:color w:val="000000"/>
          </w:rPr>
          <w:t xml:space="preserve">that </w:t>
        </w:r>
      </w:ins>
      <w:r w:rsidRPr="009B6DAF">
        <w:rPr>
          <w:rFonts w:ascii="Times New Roman" w:hAnsi="Times New Roman" w:cs="Times New Roman"/>
          <w:color w:val="000000"/>
        </w:rPr>
        <w:t>Mentioning Burning or Pain</w:t>
      </w:r>
      <w:ins w:id="1" w:author="Mitchell, Caroline M.,MD, MPH" w:date="2025-02-03T13:36:00Z" w16du:dateUtc="2025-02-03T18:36:00Z">
        <w:r w:rsidR="00205D96">
          <w:rPr>
            <w:rFonts w:ascii="Times New Roman" w:hAnsi="Times New Roman" w:cs="Times New Roman"/>
            <w:color w:val="000000"/>
          </w:rPr>
          <w:t xml:space="preserve"> Which Specify Pain</w:t>
        </w:r>
      </w:ins>
      <w:r w:rsidRPr="009B6DAF">
        <w:rPr>
          <w:rFonts w:ascii="Times New Roman" w:hAnsi="Times New Roman" w:cs="Times New Roman"/>
          <w:color w:val="000000"/>
        </w:rPr>
        <w:t xml:space="preserve"> in Association with Urination or Intercourse</w:t>
      </w:r>
    </w:p>
    <w:p w14:paraId="5BEED28C" w14:textId="77777777" w:rsidR="0083742A" w:rsidRPr="009B6DAF" w:rsidRDefault="0083742A" w:rsidP="0083742A">
      <w:pPr>
        <w:spacing w:line="360" w:lineRule="auto"/>
        <w:rPr>
          <w:rFonts w:ascii="Times New Roman" w:hAnsi="Times New Roman" w:cs="Times New Roman"/>
          <w:color w:val="000000"/>
        </w:rPr>
      </w:pPr>
    </w:p>
    <w:tbl>
      <w:tblPr>
        <w:tblW w:w="9625" w:type="dxa"/>
        <w:tblLook w:val="04A0" w:firstRow="1" w:lastRow="0" w:firstColumn="1" w:lastColumn="0" w:noHBand="0" w:noVBand="1"/>
      </w:tblPr>
      <w:tblGrid>
        <w:gridCol w:w="1298"/>
        <w:gridCol w:w="2459"/>
        <w:gridCol w:w="763"/>
        <w:gridCol w:w="1299"/>
        <w:gridCol w:w="1203"/>
        <w:gridCol w:w="1184"/>
        <w:gridCol w:w="1419"/>
      </w:tblGrid>
      <w:tr w:rsidR="0083742A" w:rsidRPr="009B6DAF" w14:paraId="3488878B" w14:textId="77777777" w:rsidTr="0083742A">
        <w:trPr>
          <w:trHeight w:val="340"/>
        </w:trPr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02FB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30D58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3B3AD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0AAFF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stagram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CC67D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cebook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778B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ouTub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DB228" w14:textId="4E36CE1B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X (Twitter)</w:t>
            </w:r>
          </w:p>
        </w:tc>
      </w:tr>
      <w:tr w:rsidR="0083742A" w:rsidRPr="009B6DAF" w14:paraId="0AF5DA39" w14:textId="77777777" w:rsidTr="0083742A">
        <w:trPr>
          <w:trHeight w:val="560"/>
        </w:trPr>
        <w:tc>
          <w:tcPr>
            <w:tcW w:w="12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49F4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ymptoms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E96EC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urning w/ urinatio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09D7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503B8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C737F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7BE2E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7CBE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83742A" w:rsidRPr="009B6DAF" w14:paraId="10604C1E" w14:textId="77777777" w:rsidTr="0083742A">
        <w:trPr>
          <w:trHeight w:val="560"/>
        </w:trPr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181DE" w14:textId="77777777" w:rsidR="0083742A" w:rsidRPr="009B6DAF" w:rsidRDefault="0083742A" w:rsidP="00DC646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FEE39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urning w/ intercours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2F2F9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0146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A5928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B0271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9514A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83742A" w:rsidRPr="009B6DAF" w14:paraId="28C3F249" w14:textId="77777777" w:rsidTr="0083742A">
        <w:trPr>
          <w:trHeight w:val="560"/>
        </w:trPr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4D245" w14:textId="77777777" w:rsidR="0083742A" w:rsidRPr="009B6DAF" w:rsidRDefault="0083742A" w:rsidP="00DC646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383D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in w/ urinatio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4F89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08E06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52A4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31B0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037A9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83742A" w:rsidRPr="009B6DAF" w14:paraId="4791EA92" w14:textId="77777777" w:rsidTr="0083742A">
        <w:trPr>
          <w:trHeight w:val="560"/>
        </w:trPr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2B496" w14:textId="77777777" w:rsidR="0083742A" w:rsidRPr="009B6DAF" w:rsidRDefault="0083742A" w:rsidP="00DC646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69EB5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in w/ intercours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352C9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BA06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4FF16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AB1E7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7CCA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43E0B1B7" w14:textId="77777777" w:rsidR="0083742A" w:rsidRPr="009B6DAF" w:rsidRDefault="0083742A" w:rsidP="0083742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1E0E88AF" w14:textId="77777777" w:rsidR="0083742A" w:rsidRPr="009B6DAF" w:rsidRDefault="0083742A" w:rsidP="0083742A">
      <w:pPr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</w:pPr>
      <w:r w:rsidRPr="009B6DAF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  <w:br w:type="page"/>
      </w:r>
    </w:p>
    <w:p w14:paraId="2E9E54D4" w14:textId="442BFE70" w:rsidR="0083742A" w:rsidRPr="009B6DAF" w:rsidRDefault="0083742A" w:rsidP="0083742A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B6DAF">
        <w:rPr>
          <w:rFonts w:ascii="Times New Roman" w:hAnsi="Times New Roman" w:cs="Times New Roman"/>
          <w:color w:val="000000"/>
        </w:rPr>
        <w:lastRenderedPageBreak/>
        <w:t xml:space="preserve">Supplementary Table 3. </w:t>
      </w:r>
      <w:r w:rsidRPr="009B6D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ymptom Severity in Participants Presenting for an Annual Exam or with BV, Yeast, or Vulvodynia</w:t>
      </w:r>
      <w:r w:rsidRPr="009B6DAF">
        <w:rPr>
          <w:rFonts w:ascii="Times New Roman" w:hAnsi="Times New Roman" w:cs="Times New Roman"/>
          <w:color w:val="000000"/>
        </w:rPr>
        <w:t>.</w:t>
      </w:r>
    </w:p>
    <w:tbl>
      <w:tblPr>
        <w:tblW w:w="11242" w:type="dxa"/>
        <w:tblInd w:w="-632" w:type="dxa"/>
        <w:tblLook w:val="04A0" w:firstRow="1" w:lastRow="0" w:firstColumn="1" w:lastColumn="0" w:noHBand="0" w:noVBand="1"/>
      </w:tblPr>
      <w:tblGrid>
        <w:gridCol w:w="1470"/>
        <w:gridCol w:w="1243"/>
        <w:gridCol w:w="2139"/>
        <w:gridCol w:w="1350"/>
        <w:gridCol w:w="1350"/>
        <w:gridCol w:w="1170"/>
        <w:gridCol w:w="1404"/>
        <w:gridCol w:w="1116"/>
      </w:tblGrid>
      <w:tr w:rsidR="0083742A" w:rsidRPr="009B6DAF" w14:paraId="300D7335" w14:textId="77777777" w:rsidTr="00DC6465">
        <w:trPr>
          <w:trHeight w:val="254"/>
        </w:trPr>
        <w:tc>
          <w:tcPr>
            <w:tcW w:w="4852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05C9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527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CFAF69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% OF PARTICIPANTS REPORTING (n)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D891C4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83742A" w:rsidRPr="009B6DAF" w14:paraId="78C9FF56" w14:textId="77777777" w:rsidTr="00DC6465">
        <w:trPr>
          <w:trHeight w:val="254"/>
        </w:trPr>
        <w:tc>
          <w:tcPr>
            <w:tcW w:w="14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9755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YMPTOM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A60C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D23B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EVER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8848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Annual</w:t>
            </w:r>
          </w:p>
          <w:p w14:paraId="5EAC0E77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(N = 5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E30B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BV</w:t>
            </w:r>
          </w:p>
          <w:p w14:paraId="5519E17B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(N = 2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0645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Yeast</w:t>
            </w:r>
          </w:p>
          <w:p w14:paraId="65B9760E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(N = 31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2F3FF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Vulvodynia</w:t>
            </w:r>
          </w:p>
          <w:p w14:paraId="0187294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(N = 35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4624C9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-value</w:t>
            </w:r>
          </w:p>
          <w:p w14:paraId="52FE172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-value*</w:t>
            </w:r>
          </w:p>
        </w:tc>
      </w:tr>
      <w:tr w:rsidR="0083742A" w:rsidRPr="009B6DAF" w14:paraId="0D9CBB4D" w14:textId="77777777" w:rsidTr="00DC6465">
        <w:trPr>
          <w:trHeight w:val="239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588D7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6F9107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Burning</w:t>
            </w:r>
          </w:p>
        </w:tc>
        <w:tc>
          <w:tcPr>
            <w:tcW w:w="2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62D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3C15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0.0 (5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95AB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2.2 (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A91F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8.4 (15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2F40F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5.7 (9)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F99CF9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&lt;0.001</w:t>
            </w:r>
          </w:p>
          <w:p w14:paraId="0ABCF201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4*</w:t>
            </w:r>
          </w:p>
        </w:tc>
      </w:tr>
      <w:tr w:rsidR="0083742A" w:rsidRPr="009B6DAF" w14:paraId="1A8D8E76" w14:textId="77777777" w:rsidTr="00DC6465">
        <w:trPr>
          <w:trHeight w:val="239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A2F85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8DE425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4FB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i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CA28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 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5BB8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.4 (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46A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2.6 (7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095CF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4.3 (12)</w:t>
            </w:r>
          </w:p>
        </w:tc>
        <w:tc>
          <w:tcPr>
            <w:tcW w:w="111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84001B1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3742A" w:rsidRPr="009B6DAF" w14:paraId="09467314" w14:textId="77777777" w:rsidTr="00DC6465">
        <w:trPr>
          <w:trHeight w:val="254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F105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41F04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DEFB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od-Seve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163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 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ACA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0.4 (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2088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9.0 (9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8FA4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0.0 (14)</w:t>
            </w:r>
          </w:p>
        </w:tc>
        <w:tc>
          <w:tcPr>
            <w:tcW w:w="111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35DC05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3742A" w:rsidRPr="009B6DAF" w14:paraId="6723BF61" w14:textId="77777777" w:rsidTr="00DC6465">
        <w:trPr>
          <w:trHeight w:val="239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96FC6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F0E5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Itching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65AB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4136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8.0 (5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AAA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7.8 (1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BF9F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1.9 (13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C2E7F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1.4 (11)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040A20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&lt;0.001</w:t>
            </w:r>
          </w:p>
          <w:p w14:paraId="3A94523D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5*</w:t>
            </w:r>
          </w:p>
        </w:tc>
      </w:tr>
      <w:tr w:rsidR="0083742A" w:rsidRPr="009B6DAF" w14:paraId="459D01E0" w14:textId="77777777" w:rsidTr="00DC6465">
        <w:trPr>
          <w:trHeight w:val="239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1E88B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3037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1C49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i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D74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0 (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0EC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0.4 (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3E7B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2.6 (7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CE74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7.1 (13)</w:t>
            </w:r>
          </w:p>
        </w:tc>
        <w:tc>
          <w:tcPr>
            <w:tcW w:w="111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29051C1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3742A" w:rsidRPr="009B6DAF" w14:paraId="76D8D971" w14:textId="77777777" w:rsidTr="00DC6465">
        <w:trPr>
          <w:trHeight w:val="254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DC106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2C41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A58F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oderate-Seve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0935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 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212E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.7 (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A85F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5.5 (11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B0301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1.4 (11)</w:t>
            </w:r>
          </w:p>
        </w:tc>
        <w:tc>
          <w:tcPr>
            <w:tcW w:w="111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1F039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3742A" w:rsidRPr="009B6DAF" w14:paraId="3A10A377" w14:textId="77777777" w:rsidTr="00DC6465">
        <w:trPr>
          <w:trHeight w:val="239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AC958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3A91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ain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A16B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706C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8.0 (5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9DF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6.5 (1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4E6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1.6 (16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4275F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.1 (6)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3D7479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&lt;0.001</w:t>
            </w:r>
          </w:p>
          <w:p w14:paraId="64E180A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7*</w:t>
            </w:r>
          </w:p>
        </w:tc>
      </w:tr>
      <w:tr w:rsidR="0083742A" w:rsidRPr="009B6DAF" w14:paraId="22721D7E" w14:textId="77777777" w:rsidTr="00DC6465">
        <w:trPr>
          <w:trHeight w:val="239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BD33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1B2CC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3E9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i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D6EE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0 (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4046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.7 (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B92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9.0 (9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4495B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1.4 (11)</w:t>
            </w:r>
          </w:p>
        </w:tc>
        <w:tc>
          <w:tcPr>
            <w:tcW w:w="111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2AF198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3742A" w:rsidRPr="009B6DAF" w14:paraId="3297C07B" w14:textId="77777777" w:rsidTr="00DC6465">
        <w:trPr>
          <w:trHeight w:val="254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22406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CA4F7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66B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oderate-Seve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F277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 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887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.7 (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F5EC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.4 (6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03249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1.4 (18)</w:t>
            </w:r>
          </w:p>
        </w:tc>
        <w:tc>
          <w:tcPr>
            <w:tcW w:w="111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D5BBF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3742A" w:rsidRPr="009B6DAF" w14:paraId="31F8DB28" w14:textId="77777777" w:rsidTr="00DC6465">
        <w:trPr>
          <w:trHeight w:val="239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FF47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710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Discharge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516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36E1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0.8 (3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2F81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0.4 (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3291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1.9 (13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9C23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2.9 (15)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10C7D27" w14:textId="77777777" w:rsidR="0083742A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2</w:t>
            </w:r>
          </w:p>
          <w:p w14:paraId="6DCB7949" w14:textId="1DD2D8D0" w:rsidR="009B6DAF" w:rsidRPr="009B6DAF" w:rsidRDefault="009B6DAF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4*</w:t>
            </w:r>
          </w:p>
        </w:tc>
      </w:tr>
      <w:tr w:rsidR="0083742A" w:rsidRPr="009B6DAF" w14:paraId="77AFB8F9" w14:textId="77777777" w:rsidTr="00DC6465">
        <w:trPr>
          <w:trHeight w:val="239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C6E1D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92D8C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139F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i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AAB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7.3 (1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A378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0.4 (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F189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5.2 (14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CDE6C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1.4 (11)</w:t>
            </w:r>
          </w:p>
        </w:tc>
        <w:tc>
          <w:tcPr>
            <w:tcW w:w="111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68DC447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3742A" w:rsidRPr="009B6DAF" w14:paraId="17FA875F" w14:textId="77777777" w:rsidTr="00DC6465">
        <w:trPr>
          <w:trHeight w:val="254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818DA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E285A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F7A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oderate-Seve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F41E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0 (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FCD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9.1 (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9035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2.9 (4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AF028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5.7 (9)</w:t>
            </w:r>
          </w:p>
        </w:tc>
        <w:tc>
          <w:tcPr>
            <w:tcW w:w="111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4C237F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3742A" w:rsidRPr="009B6DAF" w14:paraId="00E6BFB7" w14:textId="77777777" w:rsidTr="00DC6465">
        <w:trPr>
          <w:trHeight w:val="239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7FEE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06DB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Odor</w:t>
            </w: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+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E8D5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208C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4.5 (3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8DA7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2.9 (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FDA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6.4 (13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C120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6.3 (18)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966A8F1" w14:textId="77777777" w:rsidR="0083742A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19</w:t>
            </w:r>
          </w:p>
          <w:p w14:paraId="017BAE9F" w14:textId="53980C1C" w:rsidR="009B6DAF" w:rsidRPr="009B6DAF" w:rsidRDefault="009B6DAF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8*</w:t>
            </w:r>
          </w:p>
        </w:tc>
      </w:tr>
      <w:tr w:rsidR="0083742A" w:rsidRPr="009B6DAF" w14:paraId="2F1030E2" w14:textId="77777777" w:rsidTr="00DC6465">
        <w:trPr>
          <w:trHeight w:val="239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57A91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BDCA8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11A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i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21A2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3.4 (1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1D05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8.6 (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022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2.9 (12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DD0D4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1.3 (10)</w:t>
            </w:r>
          </w:p>
        </w:tc>
        <w:tc>
          <w:tcPr>
            <w:tcW w:w="111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DA1463B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3742A" w:rsidRPr="009B6DAF" w14:paraId="08D5DD95" w14:textId="77777777" w:rsidTr="00DC6465">
        <w:trPr>
          <w:trHeight w:val="254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013B6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0FD25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279D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oderate-Seve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B49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1 (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BBD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8.6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5A61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.7 (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D1513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2.5 (4)</w:t>
            </w:r>
          </w:p>
        </w:tc>
        <w:tc>
          <w:tcPr>
            <w:tcW w:w="111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82E71F0" w14:textId="77777777" w:rsidR="0083742A" w:rsidRPr="009B6DAF" w:rsidRDefault="0083742A" w:rsidP="00DC6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83742A" w:rsidRPr="009B6DAF" w14:paraId="57CB2885" w14:textId="77777777" w:rsidTr="00DC6465">
        <w:trPr>
          <w:trHeight w:val="254"/>
        </w:trPr>
        <w:tc>
          <w:tcPr>
            <w:tcW w:w="1124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FA244FE" w14:textId="011DFBC1" w:rsidR="0083742A" w:rsidRPr="009B6DAF" w:rsidRDefault="0083742A" w:rsidP="00DC646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*Chi-square test excluding annual exams</w:t>
            </w:r>
          </w:p>
          <w:p w14:paraId="5F3D9006" w14:textId="77777777" w:rsidR="0083742A" w:rsidRPr="009B6DAF" w:rsidRDefault="0083742A" w:rsidP="00DC646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+</w:t>
            </w:r>
            <w:r w:rsidRPr="009B6DA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 for Odor were 47, 21, 28, 32 respectively due to missing data from participants reporting their symptoms.</w:t>
            </w:r>
          </w:p>
        </w:tc>
      </w:tr>
    </w:tbl>
    <w:p w14:paraId="27DE5733" w14:textId="77777777" w:rsidR="0083742A" w:rsidRPr="009B6DAF" w:rsidRDefault="0083742A" w:rsidP="0083742A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7C4140D" w14:textId="77777777" w:rsidR="0083742A" w:rsidRPr="009B6DAF" w:rsidRDefault="0083742A" w:rsidP="0083742A">
      <w:pPr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</w:pPr>
    </w:p>
    <w:p w14:paraId="5841E600" w14:textId="77777777" w:rsidR="0083742A" w:rsidRPr="009B6DAF" w:rsidRDefault="0083742A" w:rsidP="0083742A">
      <w:pPr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</w:pPr>
    </w:p>
    <w:p w14:paraId="16CA61E2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71A64D8C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72CACCF5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6C523C58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5BE7A8ED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722982CC" w14:textId="77777777" w:rsidR="0083742A" w:rsidRPr="009B6DAF" w:rsidRDefault="0083742A">
      <w:pPr>
        <w:rPr>
          <w:rFonts w:ascii="Times New Roman" w:hAnsi="Times New Roman" w:cs="Times New Roman"/>
        </w:rPr>
      </w:pPr>
    </w:p>
    <w:p w14:paraId="37A2A561" w14:textId="77777777" w:rsidR="0083742A" w:rsidRDefault="0083742A">
      <w:pPr>
        <w:rPr>
          <w:rFonts w:ascii="Times New Roman" w:hAnsi="Times New Roman" w:cs="Times New Roman"/>
        </w:rPr>
      </w:pPr>
    </w:p>
    <w:p w14:paraId="60424B91" w14:textId="136AB73C" w:rsidR="0083742A" w:rsidRDefault="0083742A"/>
    <w:sectPr w:rsidR="00837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41004A"/>
    <w:multiLevelType w:val="hybridMultilevel"/>
    <w:tmpl w:val="E39EBF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213742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itchell, Caroline M.,MD, MPH">
    <w15:presenceInfo w15:providerId="AD" w15:userId="S::caroline.mitchell@mgh.harvard.edu::07ad1c1f-5fdb-4ab6-8f00-7a9a2a1c5d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42A"/>
    <w:rsid w:val="00021EF4"/>
    <w:rsid w:val="000336FE"/>
    <w:rsid w:val="000A0785"/>
    <w:rsid w:val="000C1B5F"/>
    <w:rsid w:val="000E6C46"/>
    <w:rsid w:val="00117284"/>
    <w:rsid w:val="00152E4F"/>
    <w:rsid w:val="00163ED6"/>
    <w:rsid w:val="001A14BD"/>
    <w:rsid w:val="001A7B3E"/>
    <w:rsid w:val="001F5C95"/>
    <w:rsid w:val="00205D96"/>
    <w:rsid w:val="00241E0D"/>
    <w:rsid w:val="002655F9"/>
    <w:rsid w:val="002D0683"/>
    <w:rsid w:val="002D4039"/>
    <w:rsid w:val="003325DD"/>
    <w:rsid w:val="003507CE"/>
    <w:rsid w:val="00351B09"/>
    <w:rsid w:val="00355B1B"/>
    <w:rsid w:val="00360D3A"/>
    <w:rsid w:val="00362AAE"/>
    <w:rsid w:val="003829CA"/>
    <w:rsid w:val="00394C21"/>
    <w:rsid w:val="00397D05"/>
    <w:rsid w:val="003A12B2"/>
    <w:rsid w:val="003A50C3"/>
    <w:rsid w:val="003A61DF"/>
    <w:rsid w:val="003A7E04"/>
    <w:rsid w:val="003C7A0F"/>
    <w:rsid w:val="003E5D78"/>
    <w:rsid w:val="003F4AAC"/>
    <w:rsid w:val="0041241D"/>
    <w:rsid w:val="00432913"/>
    <w:rsid w:val="00435999"/>
    <w:rsid w:val="004379FC"/>
    <w:rsid w:val="0044134F"/>
    <w:rsid w:val="004768BC"/>
    <w:rsid w:val="004B1EE0"/>
    <w:rsid w:val="004B2620"/>
    <w:rsid w:val="004C359D"/>
    <w:rsid w:val="004D0DDD"/>
    <w:rsid w:val="00540ED1"/>
    <w:rsid w:val="005636F3"/>
    <w:rsid w:val="005678FD"/>
    <w:rsid w:val="005844E1"/>
    <w:rsid w:val="005C0455"/>
    <w:rsid w:val="005E2A0E"/>
    <w:rsid w:val="00617C40"/>
    <w:rsid w:val="00626311"/>
    <w:rsid w:val="006420B2"/>
    <w:rsid w:val="00650C13"/>
    <w:rsid w:val="00663298"/>
    <w:rsid w:val="006F48C5"/>
    <w:rsid w:val="007252D1"/>
    <w:rsid w:val="00732589"/>
    <w:rsid w:val="00740C2F"/>
    <w:rsid w:val="00751B22"/>
    <w:rsid w:val="0075218F"/>
    <w:rsid w:val="0077183A"/>
    <w:rsid w:val="00772BF5"/>
    <w:rsid w:val="007914FD"/>
    <w:rsid w:val="00806C8B"/>
    <w:rsid w:val="0083742A"/>
    <w:rsid w:val="00841A34"/>
    <w:rsid w:val="00850AF9"/>
    <w:rsid w:val="008A6EB7"/>
    <w:rsid w:val="008C327C"/>
    <w:rsid w:val="008F3143"/>
    <w:rsid w:val="00934387"/>
    <w:rsid w:val="009B0561"/>
    <w:rsid w:val="009B6DAF"/>
    <w:rsid w:val="009C61E3"/>
    <w:rsid w:val="009E2A60"/>
    <w:rsid w:val="00A35BE9"/>
    <w:rsid w:val="00A46549"/>
    <w:rsid w:val="00A732FD"/>
    <w:rsid w:val="00A86B08"/>
    <w:rsid w:val="00A92A3B"/>
    <w:rsid w:val="00AB1D47"/>
    <w:rsid w:val="00AC69F9"/>
    <w:rsid w:val="00AD72AA"/>
    <w:rsid w:val="00AE2CD0"/>
    <w:rsid w:val="00B257E1"/>
    <w:rsid w:val="00B30C8C"/>
    <w:rsid w:val="00B36A1D"/>
    <w:rsid w:val="00B45CA8"/>
    <w:rsid w:val="00B55D7E"/>
    <w:rsid w:val="00B735FA"/>
    <w:rsid w:val="00BB04AA"/>
    <w:rsid w:val="00BC12CD"/>
    <w:rsid w:val="00BD0F54"/>
    <w:rsid w:val="00BE1AF1"/>
    <w:rsid w:val="00BF38AB"/>
    <w:rsid w:val="00C211A3"/>
    <w:rsid w:val="00C239A4"/>
    <w:rsid w:val="00C56F13"/>
    <w:rsid w:val="00C701C0"/>
    <w:rsid w:val="00C80E01"/>
    <w:rsid w:val="00CA0139"/>
    <w:rsid w:val="00CA5ADC"/>
    <w:rsid w:val="00CC1EAF"/>
    <w:rsid w:val="00CF358B"/>
    <w:rsid w:val="00CF5B84"/>
    <w:rsid w:val="00D078EE"/>
    <w:rsid w:val="00D14764"/>
    <w:rsid w:val="00D16315"/>
    <w:rsid w:val="00D42DEB"/>
    <w:rsid w:val="00D64A85"/>
    <w:rsid w:val="00D8232D"/>
    <w:rsid w:val="00DC2922"/>
    <w:rsid w:val="00E343CA"/>
    <w:rsid w:val="00E44500"/>
    <w:rsid w:val="00E50096"/>
    <w:rsid w:val="00E7169B"/>
    <w:rsid w:val="00E828E1"/>
    <w:rsid w:val="00E859D8"/>
    <w:rsid w:val="00E939E6"/>
    <w:rsid w:val="00EA49E7"/>
    <w:rsid w:val="00EF72C8"/>
    <w:rsid w:val="00F078F1"/>
    <w:rsid w:val="00F12A87"/>
    <w:rsid w:val="00F251CC"/>
    <w:rsid w:val="00F30A2F"/>
    <w:rsid w:val="00F60115"/>
    <w:rsid w:val="00F93BAD"/>
    <w:rsid w:val="00FA3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9ADDC"/>
  <w15:chartTrackingRefBased/>
  <w15:docId w15:val="{53061402-E093-6C49-8F96-DAE17DFB4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A"/>
    <w:rPr>
      <w:rFonts w:asciiTheme="minorHAnsi" w:hAnsiTheme="minorHAnsi" w:cstheme="min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4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4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4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4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4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4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4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4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4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4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4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42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42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42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42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42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42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42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4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4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4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42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4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4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4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4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4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4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42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3742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205D96"/>
    <w:rPr>
      <w:rFonts w:asciiTheme="minorHAnsi" w:hAnsiTheme="minorHAnsi" w:cstheme="min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aroline</dc:creator>
  <cp:keywords/>
  <dc:description/>
  <cp:lastModifiedBy>Mitchell, Caroline M.,MD, MPH</cp:lastModifiedBy>
  <cp:revision>4</cp:revision>
  <dcterms:created xsi:type="dcterms:W3CDTF">2025-02-03T17:55:00Z</dcterms:created>
  <dcterms:modified xsi:type="dcterms:W3CDTF">2025-02-03T18:37:00Z</dcterms:modified>
</cp:coreProperties>
</file>